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E2F28" w14:textId="1B11E264" w:rsidR="003D4F49" w:rsidRDefault="003D4F49" w:rsidP="003D4F4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AC232A">
        <w:rPr>
          <w:rFonts w:ascii="Times New Roman" w:hAnsi="Times New Roman" w:cs="Times New Roman"/>
          <w:b/>
          <w:bCs/>
          <w:sz w:val="36"/>
          <w:szCs w:val="36"/>
        </w:rPr>
        <w:t>upplementary Tables/Figures</w:t>
      </w:r>
    </w:p>
    <w:p w14:paraId="0A855270" w14:textId="483EB172" w:rsidR="00AC232A" w:rsidRPr="00E76D21" w:rsidRDefault="00AC232A" w:rsidP="00AC232A">
      <w:pPr>
        <w:spacing w:line="480" w:lineRule="auto"/>
        <w:rPr>
          <w:rFonts w:ascii="Times New Roman" w:hAnsi="Times New Roman" w:cs="Times New Roman"/>
          <w:b/>
        </w:rPr>
      </w:pPr>
      <w:r w:rsidRPr="00E76D21">
        <w:rPr>
          <w:rFonts w:ascii="Times New Roman" w:eastAsia="Times New Roman" w:hAnsi="Times New Roman" w:cs="Times New Roman"/>
          <w:b/>
        </w:rPr>
        <w:t>S1 Table. A. Primers, B. probes, and C. reaction conditions for Variant of Concern PCR testing</w:t>
      </w:r>
    </w:p>
    <w:tbl>
      <w:tblPr>
        <w:tblW w:w="7840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678"/>
        <w:gridCol w:w="1343"/>
        <w:gridCol w:w="3375"/>
        <w:gridCol w:w="1444"/>
      </w:tblGrid>
      <w:tr w:rsidR="00AC232A" w:rsidRPr="00E76D21" w14:paraId="36BB64A6" w14:textId="77777777" w:rsidTr="0041005E">
        <w:trPr>
          <w:trHeight w:val="283"/>
        </w:trPr>
        <w:tc>
          <w:tcPr>
            <w:tcW w:w="7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7B85C58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 xml:space="preserve">A. Primers </w:t>
            </w:r>
          </w:p>
        </w:tc>
      </w:tr>
      <w:tr w:rsidR="00AC232A" w:rsidRPr="00E76D21" w14:paraId="11A43B89" w14:textId="77777777" w:rsidTr="0041005E">
        <w:trPr>
          <w:trHeight w:val="28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E11157C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Primer name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0722672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target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6398236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Sequence 5’-3’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7451E32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Design</w:t>
            </w:r>
          </w:p>
        </w:tc>
      </w:tr>
      <w:tr w:rsidR="00AC232A" w:rsidRPr="00E76D21" w14:paraId="60718F05" w14:textId="77777777" w:rsidTr="0041005E">
        <w:trPr>
          <w:trHeight w:val="397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CA24D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N501Y_E484K-F1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3B5245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E484K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FE2EE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AGAGAGATATTTCAACTGAAATCTATCAG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419158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76D21">
              <w:rPr>
                <w:rFonts w:ascii="Times New Roman" w:eastAsia="Calibri" w:hAnsi="Times New Roman" w:cs="Times New Roman"/>
                <w:sz w:val="16"/>
                <w:szCs w:val="16"/>
              </w:rPr>
              <w:t>Tracy Lee, BCCDC</w:t>
            </w:r>
          </w:p>
        </w:tc>
      </w:tr>
      <w:tr w:rsidR="00AC232A" w:rsidRPr="00E76D21" w14:paraId="2904431B" w14:textId="77777777" w:rsidTr="0041005E">
        <w:trPr>
          <w:trHeight w:val="567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8998A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N501Y-R3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774476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E484K &amp; N501Y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A2A20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CCACAAACAGTTGCTGGTGC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7EDD81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76D21">
              <w:rPr>
                <w:rFonts w:ascii="Times New Roman" w:eastAsia="Calibri" w:hAnsi="Times New Roman" w:cs="Times New Roman"/>
                <w:sz w:val="16"/>
                <w:szCs w:val="16"/>
              </w:rPr>
              <w:t>Tracy Lee, BCCDC</w:t>
            </w:r>
          </w:p>
        </w:tc>
      </w:tr>
      <w:tr w:rsidR="00AC232A" w:rsidRPr="00E76D21" w14:paraId="26537E53" w14:textId="77777777" w:rsidTr="0041005E">
        <w:trPr>
          <w:trHeight w:val="283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F20DA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N501Y-F2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EC0DF5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N501Y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043C6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AATTGTTACTTTCCTTTACAATCATATG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94DF9D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76D21">
              <w:rPr>
                <w:rFonts w:ascii="Times New Roman" w:eastAsia="Calibri" w:hAnsi="Times New Roman" w:cs="Times New Roman"/>
                <w:sz w:val="16"/>
                <w:szCs w:val="16"/>
              </w:rPr>
              <w:t>Tracy Lee, BCCDC</w:t>
            </w:r>
          </w:p>
        </w:tc>
      </w:tr>
      <w:tr w:rsidR="00AC232A" w:rsidRPr="00E76D21" w14:paraId="3AF9C9F1" w14:textId="77777777" w:rsidTr="0041005E">
        <w:trPr>
          <w:trHeight w:val="283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20C64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WT_N501Y_block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425B26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N501Y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FC6B4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CCAAC+C+CA+C+T+A+A/3InvdT/</w:t>
            </w:r>
          </w:p>
          <w:p w14:paraId="0766B1A6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B9E102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76D21">
              <w:rPr>
                <w:rFonts w:ascii="Times New Roman" w:eastAsia="Calibri" w:hAnsi="Times New Roman" w:cs="Times New Roman"/>
                <w:sz w:val="16"/>
                <w:szCs w:val="16"/>
              </w:rPr>
              <w:t>Tracy Lee, BCCDC</w:t>
            </w:r>
          </w:p>
        </w:tc>
      </w:tr>
      <w:tr w:rsidR="00AC232A" w:rsidRPr="00E76D21" w14:paraId="3EC87BFB" w14:textId="77777777" w:rsidTr="0041005E">
        <w:trPr>
          <w:trHeight w:val="283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4EF94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E_Sarbeco_F1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D27D01D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E-gene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7D016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ACAGGTACGTTAATAGTTAATAGCG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A6B708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76D21">
              <w:rPr>
                <w:rFonts w:ascii="Times New Roman" w:eastAsia="Calibri" w:hAnsi="Times New Roman" w:cs="Times New Roman"/>
                <w:sz w:val="16"/>
                <w:szCs w:val="16"/>
              </w:rPr>
              <w:t>Corman et al.</w:t>
            </w:r>
          </w:p>
        </w:tc>
      </w:tr>
      <w:tr w:rsidR="00AC232A" w:rsidRPr="00E76D21" w14:paraId="1CCCDC85" w14:textId="77777777" w:rsidTr="0041005E">
        <w:trPr>
          <w:trHeight w:val="283"/>
        </w:trPr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9305D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E_Sarbeco_R2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D13402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E gene</w:t>
            </w:r>
          </w:p>
        </w:tc>
        <w:tc>
          <w:tcPr>
            <w:tcW w:w="3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4EA80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ATATTGCAGCAGTACGCACAC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64E5B3" w14:textId="77777777" w:rsidR="00AC232A" w:rsidRPr="00E76D21" w:rsidRDefault="00AC232A" w:rsidP="0041005E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76D21">
              <w:rPr>
                <w:rFonts w:ascii="Times New Roman" w:eastAsia="Calibri" w:hAnsi="Times New Roman" w:cs="Times New Roman"/>
                <w:sz w:val="16"/>
                <w:szCs w:val="16"/>
              </w:rPr>
              <w:t>Corman et al.</w:t>
            </w:r>
          </w:p>
        </w:tc>
      </w:tr>
    </w:tbl>
    <w:p w14:paraId="7A34A1A5" w14:textId="77777777" w:rsidR="00AC232A" w:rsidRPr="00E76D21" w:rsidRDefault="00AC232A" w:rsidP="00AC232A">
      <w:pPr>
        <w:spacing w:line="240" w:lineRule="auto"/>
        <w:ind w:left="720"/>
        <w:rPr>
          <w:rFonts w:ascii="Times New Roman" w:hAnsi="Times New Roman" w:cs="Times New Roman"/>
          <w:b/>
        </w:rPr>
      </w:pPr>
    </w:p>
    <w:tbl>
      <w:tblPr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60"/>
        <w:gridCol w:w="1540"/>
        <w:gridCol w:w="4164"/>
        <w:gridCol w:w="1383"/>
      </w:tblGrid>
      <w:tr w:rsidR="00AC232A" w:rsidRPr="00E76D21" w14:paraId="7E1F5D5C" w14:textId="77777777" w:rsidTr="0041005E">
        <w:trPr>
          <w:trHeight w:val="283"/>
        </w:trPr>
        <w:tc>
          <w:tcPr>
            <w:tcW w:w="9747" w:type="dxa"/>
            <w:gridSpan w:val="4"/>
            <w:shd w:val="clear" w:color="auto" w:fill="D9D9D9"/>
          </w:tcPr>
          <w:p w14:paraId="502A3425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B. Probes</w:t>
            </w:r>
          </w:p>
        </w:tc>
      </w:tr>
      <w:tr w:rsidR="00AC232A" w:rsidRPr="00E76D21" w14:paraId="02C017D0" w14:textId="77777777" w:rsidTr="0041005E">
        <w:trPr>
          <w:trHeight w:val="283"/>
        </w:trPr>
        <w:tc>
          <w:tcPr>
            <w:tcW w:w="2660" w:type="dxa"/>
            <w:shd w:val="clear" w:color="auto" w:fill="D9D9D9"/>
          </w:tcPr>
          <w:p w14:paraId="144D7E2C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Target</w:t>
            </w:r>
          </w:p>
        </w:tc>
        <w:tc>
          <w:tcPr>
            <w:tcW w:w="1540" w:type="dxa"/>
            <w:shd w:val="clear" w:color="auto" w:fill="D9D9D9"/>
          </w:tcPr>
          <w:p w14:paraId="7BEE1940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Probe Dye</w:t>
            </w:r>
          </w:p>
        </w:tc>
        <w:tc>
          <w:tcPr>
            <w:tcW w:w="4164" w:type="dxa"/>
            <w:shd w:val="clear" w:color="auto" w:fill="D9D9D9"/>
          </w:tcPr>
          <w:p w14:paraId="784BA016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Sequence 5’-3’</w:t>
            </w:r>
          </w:p>
        </w:tc>
        <w:tc>
          <w:tcPr>
            <w:tcW w:w="1383" w:type="dxa"/>
            <w:shd w:val="clear" w:color="auto" w:fill="D9D9D9"/>
          </w:tcPr>
          <w:p w14:paraId="0849654E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Design</w:t>
            </w:r>
          </w:p>
        </w:tc>
      </w:tr>
      <w:tr w:rsidR="00AC232A" w:rsidRPr="00E76D21" w14:paraId="7C436A41" w14:textId="77777777" w:rsidTr="0041005E">
        <w:trPr>
          <w:trHeight w:val="227"/>
        </w:trPr>
        <w:tc>
          <w:tcPr>
            <w:tcW w:w="2660" w:type="dxa"/>
          </w:tcPr>
          <w:p w14:paraId="1E5E3C10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E484K_MGB-P1 VIC</w:t>
            </w:r>
          </w:p>
        </w:tc>
        <w:tc>
          <w:tcPr>
            <w:tcW w:w="1540" w:type="dxa"/>
          </w:tcPr>
          <w:p w14:paraId="2032FFD1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VIC-MGB</w:t>
            </w:r>
          </w:p>
        </w:tc>
        <w:tc>
          <w:tcPr>
            <w:tcW w:w="4164" w:type="dxa"/>
          </w:tcPr>
          <w:p w14:paraId="5F8CC2C6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CTTGTAATGGTGTTAAAGGT</w:t>
            </w:r>
          </w:p>
        </w:tc>
        <w:tc>
          <w:tcPr>
            <w:tcW w:w="1383" w:type="dxa"/>
          </w:tcPr>
          <w:p w14:paraId="36191B91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Tracy Lee</w:t>
            </w:r>
          </w:p>
        </w:tc>
      </w:tr>
      <w:tr w:rsidR="00AC232A" w:rsidRPr="00E76D21" w14:paraId="007F8BCB" w14:textId="77777777" w:rsidTr="0041005E">
        <w:trPr>
          <w:trHeight w:val="227"/>
        </w:trPr>
        <w:tc>
          <w:tcPr>
            <w:tcW w:w="2660" w:type="dxa"/>
          </w:tcPr>
          <w:p w14:paraId="415044FC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N501Y-P_FAM MGB</w:t>
            </w:r>
          </w:p>
        </w:tc>
        <w:tc>
          <w:tcPr>
            <w:tcW w:w="1540" w:type="dxa"/>
          </w:tcPr>
          <w:p w14:paraId="3F735DAD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FAM-MGB</w:t>
            </w:r>
          </w:p>
        </w:tc>
        <w:tc>
          <w:tcPr>
            <w:tcW w:w="4164" w:type="dxa"/>
          </w:tcPr>
          <w:p w14:paraId="47DD7F6D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CCAACCCACTTATGG</w:t>
            </w:r>
          </w:p>
        </w:tc>
        <w:tc>
          <w:tcPr>
            <w:tcW w:w="1383" w:type="dxa"/>
          </w:tcPr>
          <w:p w14:paraId="176E60AD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Tracy Lee</w:t>
            </w:r>
          </w:p>
        </w:tc>
      </w:tr>
      <w:tr w:rsidR="00AC232A" w:rsidRPr="00E76D21" w14:paraId="6E3FFBCD" w14:textId="77777777" w:rsidTr="0041005E">
        <w:trPr>
          <w:trHeight w:val="227"/>
        </w:trPr>
        <w:tc>
          <w:tcPr>
            <w:tcW w:w="2660" w:type="dxa"/>
          </w:tcPr>
          <w:p w14:paraId="38228E0A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E_Sarbeco_probe</w:t>
            </w:r>
          </w:p>
        </w:tc>
        <w:tc>
          <w:tcPr>
            <w:tcW w:w="1540" w:type="dxa"/>
          </w:tcPr>
          <w:p w14:paraId="20AFDE51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CY5-TAO</w:t>
            </w:r>
          </w:p>
        </w:tc>
        <w:tc>
          <w:tcPr>
            <w:tcW w:w="4164" w:type="dxa"/>
          </w:tcPr>
          <w:p w14:paraId="15F08FB6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ACACTAGCCATCCTTACTGCGCTTCG</w:t>
            </w:r>
          </w:p>
        </w:tc>
        <w:tc>
          <w:tcPr>
            <w:tcW w:w="1383" w:type="dxa"/>
          </w:tcPr>
          <w:p w14:paraId="48C5FB21" w14:textId="77777777" w:rsidR="00AC232A" w:rsidRPr="00E76D21" w:rsidRDefault="00AC232A" w:rsidP="0041005E">
            <w:pPr>
              <w:ind w:left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6D21">
              <w:rPr>
                <w:rFonts w:ascii="Times New Roman" w:eastAsia="Calibri" w:hAnsi="Times New Roman" w:cs="Times New Roman"/>
                <w:sz w:val="18"/>
                <w:szCs w:val="18"/>
              </w:rPr>
              <w:t>Corman et al.</w:t>
            </w:r>
          </w:p>
        </w:tc>
      </w:tr>
    </w:tbl>
    <w:p w14:paraId="27ABC702" w14:textId="77777777" w:rsidR="00AC232A" w:rsidRPr="00E76D21" w:rsidRDefault="00AC232A" w:rsidP="00AC232A">
      <w:pPr>
        <w:spacing w:after="160" w:line="259" w:lineRule="auto"/>
        <w:rPr>
          <w:rFonts w:ascii="Times New Roman" w:eastAsia="Calibri" w:hAnsi="Times New Roman" w:cs="Times New Roman"/>
        </w:rPr>
      </w:pPr>
    </w:p>
    <w:p w14:paraId="03FE61FC" w14:textId="77777777" w:rsidR="00AC232A" w:rsidRPr="00E76D21" w:rsidRDefault="00AC232A" w:rsidP="00AC232A">
      <w:pPr>
        <w:spacing w:after="160" w:line="259" w:lineRule="auto"/>
        <w:rPr>
          <w:rFonts w:ascii="Times New Roman" w:eastAsia="Calibri" w:hAnsi="Times New Roman" w:cs="Times New Roman"/>
          <w:b/>
        </w:rPr>
      </w:pPr>
      <w:r w:rsidRPr="00E76D21">
        <w:rPr>
          <w:rFonts w:ascii="Times New Roman" w:eastAsia="Calibri" w:hAnsi="Times New Roman" w:cs="Times New Roman"/>
          <w:b/>
        </w:rPr>
        <w:t>C. Thermocycling program</w:t>
      </w:r>
    </w:p>
    <w:tbl>
      <w:tblPr>
        <w:tblW w:w="73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1"/>
        <w:gridCol w:w="1831"/>
        <w:gridCol w:w="1831"/>
        <w:gridCol w:w="1831"/>
      </w:tblGrid>
      <w:tr w:rsidR="00AC232A" w:rsidRPr="00E76D21" w14:paraId="19C937C8" w14:textId="77777777" w:rsidTr="0041005E">
        <w:trPr>
          <w:trHeight w:val="314"/>
        </w:trPr>
        <w:tc>
          <w:tcPr>
            <w:tcW w:w="1831" w:type="dxa"/>
            <w:shd w:val="clear" w:color="auto" w:fill="D9D9D9"/>
          </w:tcPr>
          <w:p w14:paraId="5101B43F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Step</w:t>
            </w:r>
          </w:p>
        </w:tc>
        <w:tc>
          <w:tcPr>
            <w:tcW w:w="1831" w:type="dxa"/>
            <w:shd w:val="clear" w:color="auto" w:fill="D9D9D9"/>
          </w:tcPr>
          <w:p w14:paraId="496CBB77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Cycles</w:t>
            </w:r>
          </w:p>
        </w:tc>
        <w:tc>
          <w:tcPr>
            <w:tcW w:w="1831" w:type="dxa"/>
            <w:shd w:val="clear" w:color="auto" w:fill="D9D9D9"/>
          </w:tcPr>
          <w:p w14:paraId="6B609141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Temperature</w:t>
            </w:r>
          </w:p>
        </w:tc>
        <w:tc>
          <w:tcPr>
            <w:tcW w:w="1831" w:type="dxa"/>
            <w:shd w:val="clear" w:color="auto" w:fill="D9D9D9"/>
          </w:tcPr>
          <w:p w14:paraId="72B16053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  <w:b/>
              </w:rPr>
            </w:pPr>
            <w:r w:rsidRPr="00E76D21">
              <w:rPr>
                <w:rFonts w:ascii="Times New Roman" w:eastAsia="Calibri" w:hAnsi="Times New Roman" w:cs="Times New Roman"/>
                <w:b/>
              </w:rPr>
              <w:t>Time</w:t>
            </w:r>
          </w:p>
        </w:tc>
      </w:tr>
      <w:tr w:rsidR="00AC232A" w:rsidRPr="00E76D21" w14:paraId="10334B4F" w14:textId="77777777" w:rsidTr="0041005E">
        <w:trPr>
          <w:trHeight w:val="314"/>
        </w:trPr>
        <w:tc>
          <w:tcPr>
            <w:tcW w:w="1831" w:type="dxa"/>
          </w:tcPr>
          <w:p w14:paraId="576DAF39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RT</w:t>
            </w:r>
          </w:p>
        </w:tc>
        <w:tc>
          <w:tcPr>
            <w:tcW w:w="1831" w:type="dxa"/>
          </w:tcPr>
          <w:p w14:paraId="25E8070F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31" w:type="dxa"/>
          </w:tcPr>
          <w:p w14:paraId="51638CC3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50</w:t>
            </w:r>
            <w:r w:rsidRPr="00E76D21">
              <w:rPr>
                <w:rFonts w:ascii="Times New Roman" w:eastAsia="Calibri" w:hAnsi="Times New Roman" w:cs="Times New Roman"/>
                <w:vertAlign w:val="superscript"/>
              </w:rPr>
              <w:t>0</w:t>
            </w:r>
            <w:r w:rsidRPr="00E76D21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831" w:type="dxa"/>
          </w:tcPr>
          <w:p w14:paraId="731BE529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5 minutes</w:t>
            </w:r>
          </w:p>
        </w:tc>
      </w:tr>
      <w:tr w:rsidR="00AC232A" w:rsidRPr="00E76D21" w14:paraId="3B363AFE" w14:textId="77777777" w:rsidTr="0041005E">
        <w:trPr>
          <w:trHeight w:val="314"/>
        </w:trPr>
        <w:tc>
          <w:tcPr>
            <w:tcW w:w="1831" w:type="dxa"/>
          </w:tcPr>
          <w:p w14:paraId="1ADCE174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Enzyme Activation</w:t>
            </w:r>
          </w:p>
        </w:tc>
        <w:tc>
          <w:tcPr>
            <w:tcW w:w="1831" w:type="dxa"/>
          </w:tcPr>
          <w:p w14:paraId="26C1EB1F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31" w:type="dxa"/>
          </w:tcPr>
          <w:p w14:paraId="7865BEC7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95</w:t>
            </w:r>
            <w:r w:rsidRPr="00E76D21">
              <w:rPr>
                <w:rFonts w:ascii="Times New Roman" w:eastAsia="Calibri" w:hAnsi="Times New Roman" w:cs="Times New Roman"/>
                <w:vertAlign w:val="superscript"/>
              </w:rPr>
              <w:t>0</w:t>
            </w:r>
            <w:r w:rsidRPr="00E76D21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831" w:type="dxa"/>
          </w:tcPr>
          <w:p w14:paraId="7254D32C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20 seconds</w:t>
            </w:r>
          </w:p>
        </w:tc>
      </w:tr>
      <w:tr w:rsidR="00AC232A" w:rsidRPr="00E76D21" w14:paraId="57DDE90D" w14:textId="77777777" w:rsidTr="0041005E">
        <w:trPr>
          <w:trHeight w:val="314"/>
        </w:trPr>
        <w:tc>
          <w:tcPr>
            <w:tcW w:w="1831" w:type="dxa"/>
            <w:vMerge w:val="restart"/>
          </w:tcPr>
          <w:p w14:paraId="2A81ED6E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Amplification</w:t>
            </w:r>
          </w:p>
        </w:tc>
        <w:tc>
          <w:tcPr>
            <w:tcW w:w="1831" w:type="dxa"/>
            <w:vMerge w:val="restart"/>
          </w:tcPr>
          <w:p w14:paraId="557E4F8E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831" w:type="dxa"/>
          </w:tcPr>
          <w:p w14:paraId="69BED612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95</w:t>
            </w:r>
            <w:r w:rsidRPr="00E76D21">
              <w:rPr>
                <w:rFonts w:ascii="Times New Roman" w:eastAsia="Calibri" w:hAnsi="Times New Roman" w:cs="Times New Roman"/>
                <w:vertAlign w:val="superscript"/>
              </w:rPr>
              <w:t>0</w:t>
            </w:r>
            <w:r w:rsidRPr="00E76D21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831" w:type="dxa"/>
          </w:tcPr>
          <w:p w14:paraId="5927686C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3 seconds</w:t>
            </w:r>
          </w:p>
        </w:tc>
      </w:tr>
      <w:tr w:rsidR="00AC232A" w:rsidRPr="00E76D21" w14:paraId="7744838B" w14:textId="77777777" w:rsidTr="0041005E">
        <w:trPr>
          <w:trHeight w:val="314"/>
        </w:trPr>
        <w:tc>
          <w:tcPr>
            <w:tcW w:w="1831" w:type="dxa"/>
            <w:vMerge/>
          </w:tcPr>
          <w:p w14:paraId="77426E30" w14:textId="77777777" w:rsidR="00AC232A" w:rsidRPr="00E76D21" w:rsidRDefault="00AC232A" w:rsidP="0041005E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31" w:type="dxa"/>
            <w:vMerge/>
          </w:tcPr>
          <w:p w14:paraId="4A8A18CE" w14:textId="77777777" w:rsidR="00AC232A" w:rsidRPr="00E76D21" w:rsidRDefault="00AC232A" w:rsidP="0041005E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31" w:type="dxa"/>
          </w:tcPr>
          <w:p w14:paraId="2EE669EF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60</w:t>
            </w:r>
            <w:r w:rsidRPr="00E76D21">
              <w:rPr>
                <w:rFonts w:ascii="Times New Roman" w:eastAsia="Calibri" w:hAnsi="Times New Roman" w:cs="Times New Roman"/>
                <w:vertAlign w:val="superscript"/>
              </w:rPr>
              <w:t>0</w:t>
            </w:r>
            <w:r w:rsidRPr="00E76D21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831" w:type="dxa"/>
          </w:tcPr>
          <w:p w14:paraId="587ABA28" w14:textId="77777777" w:rsidR="00AC232A" w:rsidRPr="00E76D21" w:rsidRDefault="00AC232A" w:rsidP="0041005E">
            <w:pPr>
              <w:rPr>
                <w:rFonts w:ascii="Times New Roman" w:eastAsia="Calibri" w:hAnsi="Times New Roman" w:cs="Times New Roman"/>
              </w:rPr>
            </w:pPr>
            <w:r w:rsidRPr="00E76D21">
              <w:rPr>
                <w:rFonts w:ascii="Times New Roman" w:eastAsia="Calibri" w:hAnsi="Times New Roman" w:cs="Times New Roman"/>
              </w:rPr>
              <w:t>30 seconds</w:t>
            </w:r>
          </w:p>
        </w:tc>
      </w:tr>
    </w:tbl>
    <w:p w14:paraId="1A7764BC" w14:textId="77777777" w:rsidR="00AC232A" w:rsidRPr="00E76D21" w:rsidRDefault="00AC232A" w:rsidP="00AC232A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263CEC1C" w14:textId="77777777" w:rsidR="00AC232A" w:rsidRPr="00E76D21" w:rsidRDefault="00AC232A" w:rsidP="003D4F4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2D319485" w14:textId="77777777" w:rsidR="00425612" w:rsidRDefault="00425612" w:rsidP="003D4F4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619A4CD8" w14:textId="77777777" w:rsidR="00425612" w:rsidRDefault="00425612" w:rsidP="003D4F4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7CD4061E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60732954" wp14:editId="3D056850">
            <wp:extent cx="5943600" cy="4029075"/>
            <wp:effectExtent l="0" t="0" r="0" b="952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B9F03" w14:textId="765FB4E1" w:rsidR="003D4F49" w:rsidRPr="004A0D56" w:rsidRDefault="003D4F49" w:rsidP="003D4F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425612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/>
          <w:b/>
          <w:bCs/>
        </w:rPr>
        <w:t xml:space="preserve">. </w:t>
      </w:r>
      <w:r w:rsidRPr="004A0D56">
        <w:rPr>
          <w:rFonts w:ascii="Times New Roman" w:hAnsi="Times New Roman" w:cs="Times New Roman"/>
          <w:b/>
          <w:bCs/>
        </w:rPr>
        <w:t>Histogram of collection dates for study specimens.</w:t>
      </w:r>
      <w:r w:rsidR="004A0D56">
        <w:rPr>
          <w:rFonts w:ascii="Times New Roman" w:hAnsi="Times New Roman" w:cs="Times New Roman"/>
          <w:b/>
          <w:bCs/>
        </w:rPr>
        <w:t xml:space="preserve"> </w:t>
      </w:r>
      <w:r w:rsidR="004A0D56">
        <w:rPr>
          <w:rFonts w:ascii="Times New Roman" w:hAnsi="Times New Roman" w:cs="Times New Roman"/>
        </w:rPr>
        <w:t>Data is stratified by week of the year</w:t>
      </w:r>
      <w:r w:rsidR="00F95692">
        <w:rPr>
          <w:rFonts w:ascii="Times New Roman" w:hAnsi="Times New Roman" w:cs="Times New Roman"/>
        </w:rPr>
        <w:t xml:space="preserve"> and “count” represents the number of specimens at each week. </w:t>
      </w:r>
    </w:p>
    <w:p w14:paraId="0C102882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62EEC4C9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7D0050BF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1026A7A6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35FA5350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5F5AECE4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3E3ED5F2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0BA28D11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760A8B15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0D869087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7E635418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1BB9FF4E" w14:textId="7FF21E45" w:rsidR="00EE4AD5" w:rsidRDefault="00EE4AD5" w:rsidP="00EE4AD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 Table.</w:t>
      </w:r>
      <w:r>
        <w:rPr>
          <w:rFonts w:ascii="Times New Roman" w:hAnsi="Times New Roman" w:cs="Times New Roman"/>
        </w:rPr>
        <w:t xml:space="preserve"> Distribution of RT-PCR C</w:t>
      </w:r>
      <w:r>
        <w:rPr>
          <w:rFonts w:ascii="Times New Roman" w:hAnsi="Times New Roman" w:cs="Times New Roman"/>
          <w:vertAlign w:val="subscript"/>
        </w:rPr>
        <w:t>t</w:t>
      </w:r>
      <w:r>
        <w:rPr>
          <w:rFonts w:ascii="Times New Roman" w:hAnsi="Times New Roman" w:cs="Times New Roman"/>
        </w:rPr>
        <w:t xml:space="preserve"> values among study specimens, including </w:t>
      </w:r>
      <w:proofErr w:type="spellStart"/>
      <w:r>
        <w:rPr>
          <w:rFonts w:ascii="Times New Roman" w:hAnsi="Times New Roman" w:cs="Times New Roman"/>
        </w:rPr>
        <w:t>BioFire</w:t>
      </w:r>
      <w:proofErr w:type="spellEnd"/>
      <w:r>
        <w:rPr>
          <w:rFonts w:ascii="Times New Roman" w:hAnsi="Times New Roman" w:cs="Times New Roman"/>
        </w:rPr>
        <w:t xml:space="preserve"> positives, which </w:t>
      </w:r>
      <w:r w:rsidR="00E1138A">
        <w:rPr>
          <w:rFonts w:ascii="Times New Roman" w:hAnsi="Times New Roman" w:cs="Times New Roman"/>
        </w:rPr>
        <w:t>do</w:t>
      </w:r>
      <w:r>
        <w:rPr>
          <w:rFonts w:ascii="Times New Roman" w:hAnsi="Times New Roman" w:cs="Times New Roman"/>
        </w:rPr>
        <w:t xml:space="preserve"> not provide a C</w:t>
      </w:r>
      <w:r>
        <w:rPr>
          <w:rFonts w:ascii="Times New Roman" w:hAnsi="Times New Roman" w:cs="Times New Roman"/>
          <w:vertAlign w:val="subscript"/>
        </w:rPr>
        <w:t xml:space="preserve">t </w:t>
      </w:r>
      <w:r>
        <w:rPr>
          <w:rFonts w:ascii="Times New Roman" w:hAnsi="Times New Roman" w:cs="Times New Roman"/>
        </w:rPr>
        <w:t>value.</w:t>
      </w:r>
      <w:r w:rsidR="006A3D97">
        <w:rPr>
          <w:rFonts w:ascii="Times New Roman" w:hAnsi="Times New Roman" w:cs="Times New Roman"/>
        </w:rPr>
        <w:t xml:space="preserve"> </w:t>
      </w:r>
    </w:p>
    <w:tbl>
      <w:tblPr>
        <w:tblW w:w="564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960"/>
        <w:gridCol w:w="960"/>
        <w:gridCol w:w="960"/>
        <w:gridCol w:w="960"/>
      </w:tblGrid>
      <w:tr w:rsidR="008F08A6" w:rsidRPr="008F08A6" w14:paraId="5B46FDD9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F4A13A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ample 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18A3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Rdrp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28167C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735C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RF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D56F02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E76D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BioFire</w:t>
            </w:r>
            <w:proofErr w:type="spellEnd"/>
          </w:p>
        </w:tc>
      </w:tr>
      <w:tr w:rsidR="008F08A6" w:rsidRPr="008F08A6" w14:paraId="02B7E3DD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D85623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4F56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C163C3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0E9B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9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FE3D6E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1633AD9F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63AD528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2E1B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FD981C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4321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4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711854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6210A1BA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7986DA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35EB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544303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9D91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1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30A028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4FA4BBC1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331959E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BAE8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582DA7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4D3D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C3F9E3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66AD31E9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DC3C1E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30FF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CB7539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F775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C612AA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70A1EDC3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D60B3F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4583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01998F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D104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4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D36F6A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62A2832D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F2B4FF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6C55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7EE617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D120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5.7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949788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1F514F9B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F8F39E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D239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13C2FE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7748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2.5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20E72A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4659F972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D67A61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C278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6648DE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5A5E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FDB2CF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11F2FBE9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4C356E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A3A4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8CBA05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434C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1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5F98F1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7E1CC96C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31B6E6F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7A35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5D1317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48B2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D3B7C4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00B65B08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3168359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B9C9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5125CE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3489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3856D1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309E7CD1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6ECEEF4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FACC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B531B4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AC20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5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50309D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697703A8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B27185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EC21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DC7B99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72D7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408321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317056BF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5D439A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535B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7DA196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D442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6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8FD88A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200A9D32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3DBC9C6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8EC0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214268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7F72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5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4710CF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4661C53A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23D559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A48B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393944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C49C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F98076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4AB5536D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2FD819B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02F1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4FA7CF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9B94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1.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C65713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2AF320D4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294E4D8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0C7C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4FBE1D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323A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F4BD33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71B214C8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C3F26C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072B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AFECEE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4FCC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.1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372AF0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48877F4F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7D42A0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E160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180EF0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FA90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2E3643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7FB209A9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12BD13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60AD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7D9B39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C770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7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FFE73E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61F88167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6C298BE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A2D4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2D72A4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E7FF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7004F8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34EFEEA9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5893AA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B607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FD0D2F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9C20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1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7D5ECF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490E8730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3A38EB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669E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F39ACF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C743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2.1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CF3339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239D9618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D650EC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5006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A1D188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3CEB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95DEEC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7690432D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6F93D5E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11DA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55BBF3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3DDF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7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42690D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145A3CD5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76E0DD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5813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80AF6D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C8A9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14EBAA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63990275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64DC6D6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DE0D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787321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A10D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98522E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67432478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0003D1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4552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6B2883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F7FB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.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57366F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1668716D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5DAF5B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183C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6F99E1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2E40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86283D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67A4EB76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3FD428E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2980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4FFF04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0DD0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.7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11C599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010546F4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3CE9FB5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BFA8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EA77A5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D3F5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943970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6095FD74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27FB19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CDB7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90CB2A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EC0F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7AE30E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52CE8759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529438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14E1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1EDA87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59EF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6908F1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015E689E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82B564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COMPOS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A69D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BDB3AD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2CD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B5EDD5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55A48D5D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DE01B6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7825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E9F9BE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DDFA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9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6EA4D4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18DF7CCD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24D0156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3055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3808F0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CEB9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1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2E7FCF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3962BF98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0C3706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B3B0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DD3D30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2C36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C1E16E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26A2300F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C5CEBD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10EE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63534F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DD66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7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956EBD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16FCAA1F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371A759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DAF9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6E530B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B54B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93DE81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4152F8B3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61727D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09FB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2DB773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91CB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94FB15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733AF076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271BB74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401B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AD326F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ACF3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5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53D142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27812303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3727C5F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2928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E1C6AA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3B30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7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167D5C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306E1DAB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2028FD4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8BEA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C06887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E5D3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93A662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66EB8962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B74FCB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0D3C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A99291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A799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.9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2A6DFF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3D91BCCB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5024F5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OS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A952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F29876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D8E0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6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F7F9C0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3AC4CB3D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B04821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EF3F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DE0FA4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E698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7545EC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5BFC1F81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2AB5BFE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095A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.0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AC9139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2248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03F6B1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562D183C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251830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BDA3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38E440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452D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4.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37A4EC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30874B22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B079DE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0595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5AF421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6E84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58AFFE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3C095931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15A1C8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49A2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.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09B2F8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B019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5F8FCD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6B4E969B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DAF7B6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DE6A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6264C0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FFE6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00F056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716240AD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0F4AAE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C22E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4E2BA8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9932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52ED9B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5FC7108C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615823D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38D4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F30A48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4BBE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449D6E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7FA1FB7B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2D2AB8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ACCE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1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464A88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2AD6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FE3C24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15487D56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439930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A120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5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622E0B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30F6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D432DF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02755E18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8FCFCB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80CB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1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48BA0B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1721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BA2752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26327A73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6BA77B0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7EA9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.4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D5F064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1D6A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D15538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607B4249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99052C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4CE0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4.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920905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D995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8FF981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5EB2C327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3AADBB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CA6B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C55B32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6707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DD5D0A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409B8F4F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AF58E4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F1A5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4.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0828DC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666D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E23DB2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698C62D9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2AD5944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5513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728748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B53E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B9FB91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7376CD62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9B9015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6212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3E2C33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8CE7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8C61DE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5CBF7861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2FB222F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402A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5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F17490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8F1B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E3D324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49A23562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387A1B3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3287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FE3E6A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529F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7F83F5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458E2E8D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6EE6CF7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1BA0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83BA35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6554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F31D39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75A03D6A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A9CBEF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82C6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3AD521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376A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4.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05AC76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0AF2E6EB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F60EF8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2477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5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20D75C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B43C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31515D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61063D4A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23917FB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E629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179B23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5F27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324ACC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453A94CA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76A33C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1F2D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2DF461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04AC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C91822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645250DB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36AF0E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9DBB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75EBBB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368B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2E41DA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16C14CE4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4F4BC7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E47E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6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F49C86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AF78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015FE1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4E4F2611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0AF719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6630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B312EC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D379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9AAF39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02D45E0A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D7447F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8ECB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89E5EE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CB59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2C0359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1FC5E9CF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28284EF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B4A4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80E6FA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D061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63EBC2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6B919C84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6A76D6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D2C5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A3BAFB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2028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9B90F6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3070705A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C2E5E9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EF198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4B307A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8EFD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A57414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6F4DF2C3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6492F69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HOSPOS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A42F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5B8B8B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3A91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4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DCA91F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1EB67793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C671AB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91D0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0.6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35B45A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BBC4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EC3F5B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4B6002E0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916132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A77D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40472C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4504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57883A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0A90531B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3D5B175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BB89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304DA4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6F82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3DB2E6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684C4244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DD0E7E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E8D5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0615AC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4A77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BFA319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474ACDBA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0972C8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5151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C579EA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D369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0D4303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2B2F3BDD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1BC33C4D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D26B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3F43FE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39A6B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887C221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1189457C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E1858E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6E0D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.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3BD8DC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4B8B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C5E87B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151A00DA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A3B5CE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7958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AE0622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2C45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9D32AB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3239E0FF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219F6D4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044E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.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2D1869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58C8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A8BDA1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55498747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7179652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ABD8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7B5793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94F3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6261997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44FAB59B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0D7A43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350EE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F04A5D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ACCFF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26772CB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709F802E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6115C85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35A9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AA73A68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882A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639C0A0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s</w:t>
            </w:r>
          </w:p>
        </w:tc>
      </w:tr>
      <w:tr w:rsidR="008F08A6" w:rsidRPr="008F08A6" w14:paraId="26CFB154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32055E8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8E1D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6CC21A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336B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7C6F5C6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8F08A6" w:rsidRPr="008F08A6" w14:paraId="7260DC1F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8D2BBD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DA05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497C228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4C253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ADFAF9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5C19191F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8E97332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5083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0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1949625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EE30C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06920B9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F08A6" w:rsidRPr="008F08A6" w14:paraId="5794ACD3" w14:textId="77777777" w:rsidTr="00250818">
        <w:trPr>
          <w:trHeight w:val="290"/>
        </w:trPr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9E591C7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OSPOS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66D84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.4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2741BD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E76D2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D24D5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F5AC06A" w14:textId="77777777" w:rsidR="008F08A6" w:rsidRPr="00E76D21" w:rsidRDefault="008F08A6" w:rsidP="008F08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439E20BE" w14:textId="515F8293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49EA5D68" w14:textId="77777777" w:rsidR="00077710" w:rsidRDefault="00077710" w:rsidP="003D4F49">
      <w:pPr>
        <w:spacing w:line="480" w:lineRule="auto"/>
        <w:rPr>
          <w:rFonts w:ascii="Times New Roman" w:hAnsi="Times New Roman" w:cs="Times New Roman"/>
        </w:rPr>
      </w:pPr>
    </w:p>
    <w:p w14:paraId="530D471D" w14:textId="77777777" w:rsidR="00077710" w:rsidRDefault="00077710" w:rsidP="003D4F49">
      <w:pPr>
        <w:spacing w:line="480" w:lineRule="auto"/>
        <w:rPr>
          <w:rFonts w:ascii="Times New Roman" w:hAnsi="Times New Roman" w:cs="Times New Roman"/>
        </w:rPr>
      </w:pPr>
    </w:p>
    <w:p w14:paraId="775501F9" w14:textId="77777777" w:rsidR="00077710" w:rsidRDefault="00077710" w:rsidP="003D4F49">
      <w:pPr>
        <w:spacing w:line="480" w:lineRule="auto"/>
        <w:rPr>
          <w:rFonts w:ascii="Times New Roman" w:hAnsi="Times New Roman" w:cs="Times New Roman"/>
        </w:rPr>
      </w:pPr>
    </w:p>
    <w:p w14:paraId="61DACDFE" w14:textId="77777777" w:rsidR="00077710" w:rsidRDefault="00077710" w:rsidP="003D4F49">
      <w:pPr>
        <w:spacing w:line="480" w:lineRule="auto"/>
        <w:rPr>
          <w:rFonts w:ascii="Times New Roman" w:hAnsi="Times New Roman" w:cs="Times New Roman"/>
        </w:rPr>
      </w:pPr>
    </w:p>
    <w:p w14:paraId="146A7CCF" w14:textId="77777777" w:rsidR="00077710" w:rsidRDefault="00077710" w:rsidP="003D4F49">
      <w:pPr>
        <w:spacing w:line="480" w:lineRule="auto"/>
        <w:rPr>
          <w:rFonts w:ascii="Times New Roman" w:hAnsi="Times New Roman" w:cs="Times New Roman"/>
        </w:rPr>
      </w:pPr>
    </w:p>
    <w:p w14:paraId="707C4ED3" w14:textId="77777777" w:rsidR="00077710" w:rsidRDefault="00077710" w:rsidP="003D4F49">
      <w:pPr>
        <w:spacing w:line="480" w:lineRule="auto"/>
        <w:rPr>
          <w:rFonts w:ascii="Times New Roman" w:hAnsi="Times New Roman" w:cs="Times New Roman"/>
        </w:rPr>
      </w:pPr>
    </w:p>
    <w:p w14:paraId="581636EC" w14:textId="77777777" w:rsidR="00077710" w:rsidRDefault="00077710" w:rsidP="003D4F49">
      <w:pPr>
        <w:spacing w:line="480" w:lineRule="auto"/>
        <w:rPr>
          <w:rFonts w:ascii="Times New Roman" w:hAnsi="Times New Roman" w:cs="Times New Roman"/>
        </w:rPr>
      </w:pPr>
    </w:p>
    <w:p w14:paraId="1350D3E8" w14:textId="77777777" w:rsidR="00077710" w:rsidRDefault="00077710" w:rsidP="003D4F49">
      <w:pPr>
        <w:spacing w:line="480" w:lineRule="auto"/>
        <w:rPr>
          <w:rFonts w:ascii="Times New Roman" w:hAnsi="Times New Roman" w:cs="Times New Roman"/>
        </w:rPr>
      </w:pPr>
    </w:p>
    <w:p w14:paraId="4ED0258F" w14:textId="77777777" w:rsidR="00077710" w:rsidRDefault="00077710" w:rsidP="003D4F49">
      <w:pPr>
        <w:spacing w:line="480" w:lineRule="auto"/>
        <w:rPr>
          <w:rFonts w:ascii="Times New Roman" w:hAnsi="Times New Roman" w:cs="Times New Roman"/>
        </w:rPr>
      </w:pPr>
    </w:p>
    <w:p w14:paraId="245AF4F6" w14:textId="77777777" w:rsidR="003D4F49" w:rsidRDefault="003D4F49" w:rsidP="003D4F4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  <w:lang w:val="en-US" w:eastAsia="en-US"/>
        </w:rPr>
        <w:lastRenderedPageBreak/>
        <w:drawing>
          <wp:inline distT="0" distB="0" distL="0" distR="0" wp14:anchorId="137F9504" wp14:editId="208466AA">
            <wp:extent cx="5937250" cy="5937250"/>
            <wp:effectExtent l="0" t="0" r="6350" b="635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93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45656" w14:textId="0AEEC6E8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</w:t>
      </w:r>
      <w:r w:rsidR="00425612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/>
          <w:b/>
          <w:bCs/>
        </w:rPr>
        <w:t xml:space="preserve">. </w:t>
      </w:r>
      <w:r w:rsidR="001C6E97">
        <w:rPr>
          <w:rFonts w:ascii="Times New Roman" w:hAnsi="Times New Roman" w:cs="Times New Roman"/>
          <w:b/>
          <w:bCs/>
        </w:rPr>
        <w:t xml:space="preserve">Genus-level relative abundance. </w:t>
      </w:r>
      <w:r>
        <w:rPr>
          <w:rFonts w:ascii="Times New Roman" w:hAnsi="Times New Roman" w:cs="Times New Roman"/>
        </w:rPr>
        <w:t>Side-by-side boxplots of relative abundance at the genus-level among our four study groups.</w:t>
      </w:r>
      <w:r w:rsidR="001C6E97">
        <w:rPr>
          <w:rFonts w:ascii="Times New Roman" w:hAnsi="Times New Roman" w:cs="Times New Roman"/>
        </w:rPr>
        <w:t xml:space="preserve"> </w:t>
      </w:r>
      <w:r w:rsidR="00753902">
        <w:rPr>
          <w:rFonts w:ascii="Times New Roman" w:hAnsi="Times New Roman" w:cs="Times New Roman"/>
        </w:rPr>
        <w:t>Only taxa with an overall samples prevalence greater than 5% are shown. Taxa are ordered from highest to lowest mean relative abundance.</w:t>
      </w:r>
    </w:p>
    <w:p w14:paraId="1A20FA56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7E306797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22030E75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6A4E690E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5D213406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5DD5A045" w14:textId="77777777" w:rsidR="003D4F49" w:rsidRDefault="003D4F49" w:rsidP="003D4F4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  <w:lang w:val="en-US" w:eastAsia="en-US"/>
        </w:rPr>
        <w:drawing>
          <wp:inline distT="0" distB="0" distL="0" distR="0" wp14:anchorId="126341AE" wp14:editId="04DB735A">
            <wp:extent cx="5930900" cy="5930900"/>
            <wp:effectExtent l="0" t="0" r="0" b="0"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593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26BF4" w14:textId="57114D9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</w:t>
      </w:r>
      <w:r w:rsidR="00425612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/>
          <w:b/>
          <w:bCs/>
        </w:rPr>
        <w:t xml:space="preserve">. </w:t>
      </w:r>
      <w:r w:rsidR="001C6E97">
        <w:rPr>
          <w:rFonts w:ascii="Times New Roman" w:hAnsi="Times New Roman" w:cs="Times New Roman"/>
          <w:b/>
          <w:bCs/>
        </w:rPr>
        <w:t xml:space="preserve">Family-level relative abundance. </w:t>
      </w:r>
      <w:r>
        <w:rPr>
          <w:rFonts w:ascii="Times New Roman" w:hAnsi="Times New Roman" w:cs="Times New Roman"/>
        </w:rPr>
        <w:t>Side-by-side boxplots of relative abundance at the family-level among our four study groups.</w:t>
      </w:r>
      <w:r w:rsidR="00753902">
        <w:rPr>
          <w:rFonts w:ascii="Times New Roman" w:hAnsi="Times New Roman" w:cs="Times New Roman"/>
        </w:rPr>
        <w:t xml:space="preserve"> Only taxa with an overall samples prevalence greater than 5% are shown. Taxa are ordered from highest to lowest mean relative abundance.</w:t>
      </w:r>
    </w:p>
    <w:p w14:paraId="01A30632" w14:textId="77777777" w:rsidR="005C1F60" w:rsidRDefault="005C1F60"/>
    <w:sectPr w:rsidR="005C1F60" w:rsidSect="005E27B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F49"/>
    <w:rsid w:val="00077710"/>
    <w:rsid w:val="001C6E97"/>
    <w:rsid w:val="00250818"/>
    <w:rsid w:val="003004D7"/>
    <w:rsid w:val="00303BC4"/>
    <w:rsid w:val="003D4F49"/>
    <w:rsid w:val="00425612"/>
    <w:rsid w:val="004A0D56"/>
    <w:rsid w:val="005C1F60"/>
    <w:rsid w:val="005F1562"/>
    <w:rsid w:val="006A3D97"/>
    <w:rsid w:val="00753902"/>
    <w:rsid w:val="008A7CC6"/>
    <w:rsid w:val="008F08A6"/>
    <w:rsid w:val="00AC232A"/>
    <w:rsid w:val="00E1138A"/>
    <w:rsid w:val="00E76D21"/>
    <w:rsid w:val="00EE4AD5"/>
    <w:rsid w:val="00F9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6530B"/>
  <w15:chartTrackingRefBased/>
  <w15:docId w15:val="{99EAE17B-BA5D-420B-B401-68513549E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F49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4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F49"/>
    <w:rPr>
      <w:rFonts w:ascii="Arial" w:eastAsia="Arial" w:hAnsi="Arial" w:cs="Arial"/>
      <w:sz w:val="20"/>
      <w:szCs w:val="20"/>
      <w:lang w:val="en" w:eastAsia="en-CA"/>
    </w:rPr>
  </w:style>
  <w:style w:type="character" w:styleId="LineNumber">
    <w:name w:val="line number"/>
    <w:basedOn w:val="DefaultParagraphFont"/>
    <w:uiPriority w:val="99"/>
    <w:semiHidden/>
    <w:unhideWhenUsed/>
    <w:rsid w:val="003D4F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D21"/>
    <w:rPr>
      <w:rFonts w:ascii="Arial" w:eastAsia="Arial" w:hAnsi="Arial" w:cs="Arial"/>
      <w:b/>
      <w:bCs/>
      <w:sz w:val="20"/>
      <w:szCs w:val="20"/>
      <w:lang w:val="en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D2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D21"/>
    <w:rPr>
      <w:rFonts w:ascii="Segoe UI" w:eastAsia="Arial" w:hAnsi="Segoe UI" w:cs="Segoe UI"/>
      <w:sz w:val="18"/>
      <w:szCs w:val="18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0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Gauthier</dc:creator>
  <cp:keywords/>
  <dc:description/>
  <cp:lastModifiedBy>Nick Gauthier</cp:lastModifiedBy>
  <cp:revision>2</cp:revision>
  <dcterms:created xsi:type="dcterms:W3CDTF">2022-08-29T18:36:00Z</dcterms:created>
  <dcterms:modified xsi:type="dcterms:W3CDTF">2022-08-29T18:36:00Z</dcterms:modified>
</cp:coreProperties>
</file>